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 w:eastAsiaTheme="minorEastAsia"/>
          <w:color w:val="auto"/>
          <w:lang w:eastAsia="zh-CN"/>
        </w:rPr>
      </w:pP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Table S9 </w:t>
      </w:r>
      <w:r>
        <w:rPr>
          <w:rFonts w:hint="eastAsia" w:ascii="Times New Roman" w:hAnsi="Times New Roman" w:cs="Times New Roman" w:eastAsiaTheme="minorEastAsia"/>
          <w:color w:val="auto"/>
          <w:lang w:eastAsia="zh-CN"/>
        </w:rPr>
        <w:t>Carbon metabolism enrichment pathway under T25CK and T25Z treatment</w:t>
      </w:r>
    </w:p>
    <w:tbl>
      <w:tblPr>
        <w:tblStyle w:val="2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7"/>
        <w:gridCol w:w="1024"/>
        <w:gridCol w:w="2742"/>
        <w:gridCol w:w="3775"/>
        <w:gridCol w:w="148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5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Kegg_pathway</w:t>
            </w:r>
          </w:p>
        </w:tc>
        <w:tc>
          <w:tcPr>
            <w:tcW w:w="361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_id</w:t>
            </w:r>
          </w:p>
        </w:tc>
        <w:tc>
          <w:tcPr>
            <w:tcW w:w="967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u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r_frequency</w:t>
            </w:r>
          </w:p>
        </w:tc>
        <w:tc>
          <w:tcPr>
            <w:tcW w:w="1331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ome_frequency</w:t>
            </w:r>
          </w:p>
        </w:tc>
        <w:tc>
          <w:tcPr>
            <w:tcW w:w="523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olysis / Gluconeogenesis</w:t>
            </w:r>
          </w:p>
        </w:tc>
        <w:tc>
          <w:tcPr>
            <w:tcW w:w="36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010</w:t>
            </w:r>
          </w:p>
        </w:tc>
        <w:tc>
          <w:tcPr>
            <w:tcW w:w="9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 out of 640 4.375%</w:t>
            </w:r>
          </w:p>
        </w:tc>
        <w:tc>
          <w:tcPr>
            <w:tcW w:w="133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 out of 683 4.099560761347%</w:t>
            </w:r>
          </w:p>
        </w:tc>
        <w:tc>
          <w:tcPr>
            <w:tcW w:w="52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58289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lactose metabolis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052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 out of 640 3.125%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 out of 683 2.92825768667643%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7242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rch and sucrose metabolis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500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 out of 640 8.28125%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 out of 683 8.05270863836018%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75454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yruvate metabolis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620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out of 640 2.34375%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out of 683 2.19619326500732%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31096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ositol phosphate metabolis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562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out of 640 1.71875%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out of 683 1.61054172767204%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63815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uctose and mannose metabolis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051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out of 640 1.5625%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out of 683 1.46412884333821%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95789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corbate and aldarate metabolis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053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out of 640 1.40625%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out of 683 1.31771595900439%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4986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oxylate and dicarboxylate metabolis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630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out of 640 1.09375%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out of 683 1.02489019033675%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30117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ntose phosphate pathway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030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out of 640 1.09375%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out of 683 1.02489019033675%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30117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panoate metabolis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640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out of 640 0.46875%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out of 683 0.439238653001464%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25254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trate cycle (TCA cycle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020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out of 640 0.46875%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out of 683 0.439238653001464%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25254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no sugar and nucleotide sugar metabolis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520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 out of 640 3.4375%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 out of 683 3.66032210834553%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4663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utanoate metabolism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00650</w:t>
            </w:r>
          </w:p>
        </w:tc>
        <w:tc>
          <w:tcPr>
            <w:tcW w:w="9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out of 640 0.15625%</w:t>
            </w:r>
          </w:p>
        </w:tc>
        <w:tc>
          <w:tcPr>
            <w:tcW w:w="1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out of 683 0.292825768667643%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6122849</w:t>
            </w:r>
          </w:p>
        </w:tc>
      </w:tr>
    </w:tbl>
    <w:p>
      <w:pPr>
        <w:jc w:val="center"/>
        <w:rPr>
          <w:rFonts w:hint="eastAsia" w:ascii="Times New Roman" w:hAnsi="Times New Roman" w:cs="Times New Roman" w:eastAsiaTheme="minorEastAsia"/>
          <w:color w:val="auto"/>
          <w:lang w:eastAsia="zh-C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6C603DC9"/>
    <w:rsid w:val="109A6729"/>
    <w:rsid w:val="11303853"/>
    <w:rsid w:val="14243AD8"/>
    <w:rsid w:val="1834680B"/>
    <w:rsid w:val="472D2C34"/>
    <w:rsid w:val="4A416772"/>
    <w:rsid w:val="6C603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4T05:43:00Z</dcterms:created>
  <dc:creator>李良良</dc:creator>
  <cp:lastModifiedBy>李良良</cp:lastModifiedBy>
  <dcterms:modified xsi:type="dcterms:W3CDTF">2024-01-11T02:42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27A4BC12879042F4A2F362DD98D4521D_11</vt:lpwstr>
  </property>
</Properties>
</file>